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5" w:type="dxa"/>
        <w:jc w:val="center"/>
        <w:tblBorders>
          <w:top w:val="single" w:sz="4" w:space="0" w:color="AAAAAA"/>
          <w:left w:val="single" w:sz="4" w:space="0" w:color="AAAAAA"/>
          <w:bottom w:val="single" w:sz="4" w:space="0" w:color="AAAAAA"/>
          <w:right w:val="single" w:sz="4" w:space="0" w:color="AAAAAA"/>
          <w:insideH w:val="single" w:sz="4" w:space="0" w:color="AAAAAA"/>
          <w:insideV w:val="single" w:sz="4" w:space="0" w:color="AAAAA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5"/>
        <w:gridCol w:w="1260"/>
        <w:gridCol w:w="1260"/>
        <w:gridCol w:w="1080"/>
        <w:gridCol w:w="1350"/>
        <w:gridCol w:w="1170"/>
      </w:tblGrid>
      <w:tr w:rsidR="00DE79C6" w14:paraId="0A8FCBB3" w14:textId="77777777" w:rsidTr="0070548A">
        <w:trPr>
          <w:tblHeader/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8F040E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9B42AA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7DEE">
              <w:rPr>
                <w:b w:val="0"/>
                <w:bCs w:val="0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59225E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28822E0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AEC417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A58299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DE79C6" w14:paraId="6F494D66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865AA2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Olfactory bulb glomerular layer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FD311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0662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610154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17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37CB84D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B73213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8657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08BD0C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E79C6" w14:paraId="37B4E5C3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2B434E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Olfactory bulb granule cell layer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C1EDEA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0642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D0F708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157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5A1E39F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A60BF3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8800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25442B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E79C6" w14:paraId="559DDB76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DF2FE6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ccessory olfactory bulb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3D5E06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1082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4CF35A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287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620C878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B77856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7818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9065CB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E79C6" w14:paraId="4BD32B9F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F918FB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nterior olfactory nucleus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402A3B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6759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A0D322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2.594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D06D95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08C9BD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0319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3044FA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</w:tr>
      <w:tr w:rsidR="00DE79C6" w14:paraId="0C6806A5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3D55E3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nterior piriform cortex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14F194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8279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84AE3C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4.175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A1CE3D4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5D000D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D7C9DD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** (FDR)</w:t>
            </w:r>
          </w:p>
        </w:tc>
      </w:tr>
      <w:tr w:rsidR="00DE79C6" w14:paraId="625B9A43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D395E0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Medial amygdala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29731E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4402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31F6FB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1.386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5DCADB0" w14:textId="77777777" w:rsidR="00DE79C6" w:rsidRPr="00157DEE" w:rsidRDefault="00DE79C6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FFFCBF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2030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9013FC" w14:textId="77777777" w:rsidR="00DE79C6" w:rsidRPr="00157DEE" w:rsidRDefault="00DE79C6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49AF43D8" w14:textId="77777777" w:rsidR="00524EB3" w:rsidRPr="00DE79C6" w:rsidRDefault="00524EB3" w:rsidP="00DE79C6"/>
    <w:sectPr w:rsidR="00524EB3" w:rsidRPr="00DE79C6" w:rsidSect="00DC6C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7C"/>
    <w:rsid w:val="00524EB3"/>
    <w:rsid w:val="00804C1C"/>
    <w:rsid w:val="008B6C72"/>
    <w:rsid w:val="00D869E6"/>
    <w:rsid w:val="00DC6C36"/>
    <w:rsid w:val="00DE79C6"/>
    <w:rsid w:val="00E74A7C"/>
    <w:rsid w:val="00F1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14854"/>
  <w15:chartTrackingRefBased/>
  <w15:docId w15:val="{159CA6A4-6309-0A45-A7C0-1C57A3B2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color w:val="000000" w:themeColor="text1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A7C"/>
    <w:rPr>
      <w:rFonts w:cs="Arial"/>
      <w:b/>
      <w:bCs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A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 w:val="0"/>
      <w:b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A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 w:val="0"/>
      <w:bCs w:val="0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A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 w:val="0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A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 w:val="0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A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A7C"/>
    <w:pPr>
      <w:keepNext/>
      <w:keepLines/>
      <w:outlineLvl w:val="7"/>
    </w:pPr>
    <w:rPr>
      <w:rFonts w:asciiTheme="minorHAnsi" w:eastAsiaTheme="majorEastAsia" w:hAnsiTheme="minorHAnsi" w:cstheme="majorBidi"/>
      <w:b w:val="0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A7C"/>
    <w:pPr>
      <w:keepNext/>
      <w:keepLines/>
      <w:outlineLvl w:val="8"/>
    </w:pPr>
    <w:rPr>
      <w:rFonts w:asciiTheme="minorHAnsi" w:eastAsiaTheme="majorEastAsia" w:hAnsiTheme="minorHAnsi" w:cstheme="majorBidi"/>
      <w:b w:val="0"/>
      <w:bCs w:val="0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A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A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A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A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A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A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A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A7C"/>
    <w:pPr>
      <w:spacing w:after="80"/>
      <w:contextualSpacing/>
    </w:pPr>
    <w:rPr>
      <w:rFonts w:asciiTheme="majorHAnsi" w:eastAsiaTheme="majorEastAsia" w:hAnsiTheme="majorHAnsi" w:cstheme="majorBidi"/>
      <w:b w:val="0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A7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A7C"/>
    <w:pPr>
      <w:numPr>
        <w:ilvl w:val="1"/>
      </w:numPr>
      <w:spacing w:after="160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A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A7C"/>
    <w:pPr>
      <w:spacing w:before="160" w:after="160"/>
      <w:jc w:val="center"/>
    </w:pPr>
    <w:rPr>
      <w:rFonts w:cs="Times New Roman (Body CS)"/>
      <w:b w:val="0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4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A7C"/>
    <w:pPr>
      <w:ind w:left="720"/>
      <w:contextualSpacing/>
    </w:pPr>
    <w:rPr>
      <w:rFonts w:cs="Times New Roman (Body CS)"/>
      <w:b w:val="0"/>
      <w:bCs w:val="0"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E74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 (Body CS)"/>
      <w:b w:val="0"/>
      <w:bCs w:val="0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A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2</Characters>
  <Application>Microsoft Office Word</Application>
  <DocSecurity>0</DocSecurity>
  <Lines>44</Lines>
  <Paragraphs>46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, Joseph</dc:creator>
  <cp:keywords/>
  <dc:description/>
  <cp:lastModifiedBy>Zak, Joseph</cp:lastModifiedBy>
  <cp:revision>2</cp:revision>
  <dcterms:created xsi:type="dcterms:W3CDTF">2026-03-17T15:37:00Z</dcterms:created>
  <dcterms:modified xsi:type="dcterms:W3CDTF">2026-03-17T15:37:00Z</dcterms:modified>
</cp:coreProperties>
</file>